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EDA3E" w14:textId="134C71A9" w:rsidR="00BC048D" w:rsidRPr="00F56D0C" w:rsidRDefault="00BC048D" w:rsidP="0030640A">
      <w:pPr>
        <w:ind w:right="-540" w:hanging="450"/>
        <w:rPr>
          <w:rFonts w:ascii="Times New Roman" w:hAnsi="Times New Roman" w:cs="Times New Roman"/>
          <w:sz w:val="24"/>
        </w:rPr>
      </w:pPr>
    </w:p>
    <w:tbl>
      <w:tblPr>
        <w:tblStyle w:val="TableGrid"/>
        <w:tblW w:w="9828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410"/>
      </w:tblGrid>
      <w:tr w:rsidR="00C66B09" w:rsidRPr="00AA5A5A" w14:paraId="091A2C70" w14:textId="77777777" w:rsidTr="00C66B09">
        <w:tc>
          <w:tcPr>
            <w:tcW w:w="9828" w:type="dxa"/>
            <w:gridSpan w:val="2"/>
            <w:tcBorders>
              <w:bottom w:val="single" w:sz="4" w:space="0" w:color="auto"/>
            </w:tcBorders>
          </w:tcPr>
          <w:p w14:paraId="3D949B64" w14:textId="78DC4988" w:rsidR="00C66B09" w:rsidRPr="00507F88" w:rsidRDefault="003F7B3C" w:rsidP="00C66B09">
            <w:pPr>
              <w:rPr>
                <w:rFonts w:ascii="Times New Roman" w:hAnsi="Times New Roman" w:cs="Times New Roman"/>
                <w:sz w:val="24"/>
              </w:rPr>
            </w:pPr>
            <w:bookmarkStart w:id="0" w:name="_Hlk134114259"/>
            <w:r w:rsidRPr="00662097">
              <w:rPr>
                <w:rFonts w:ascii="Times New Roman" w:hAnsi="Times New Roman" w:cs="Times New Roman"/>
                <w:b/>
                <w:sz w:val="24"/>
              </w:rPr>
              <w:t>S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662097">
              <w:rPr>
                <w:rFonts w:ascii="Times New Roman" w:hAnsi="Times New Roman" w:cs="Times New Roman"/>
                <w:b/>
                <w:sz w:val="24"/>
              </w:rPr>
              <w:t>Tab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720B4C">
              <w:rPr>
                <w:rFonts w:ascii="Times New Roman" w:hAnsi="Times New Roman" w:cs="Times New Roman"/>
                <w:sz w:val="24"/>
              </w:rPr>
              <w:t xml:space="preserve">Genome-wide association study </w:t>
            </w:r>
            <w:r w:rsidRPr="006A043D">
              <w:rPr>
                <w:rFonts w:ascii="Times New Roman" w:hAnsi="Times New Roman" w:cs="Times New Roman"/>
                <w:sz w:val="24"/>
              </w:rPr>
              <w:t>(GWAS)</w:t>
            </w:r>
            <w:bookmarkEnd w:id="0"/>
          </w:p>
        </w:tc>
      </w:tr>
      <w:tr w:rsidR="00AA5A5A" w:rsidRPr="00AA5A5A" w14:paraId="4086695A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34F4E5" w14:textId="77777777" w:rsidR="0048090C" w:rsidRPr="00DD6AEE" w:rsidRDefault="0048090C" w:rsidP="005025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WAS Study accession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</w:tcPr>
          <w:p w14:paraId="78A3D745" w14:textId="77777777" w:rsidR="0048090C" w:rsidRPr="00DD6AEE" w:rsidRDefault="0048090C" w:rsidP="005025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6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AA5A5A" w:rsidRPr="00AA5A5A" w14:paraId="3472FEDD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848220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2352</w:t>
            </w:r>
          </w:p>
          <w:p w14:paraId="1980FD10" w14:textId="10441D07" w:rsidR="0048090C" w:rsidRPr="00AA5A5A" w:rsidRDefault="00BD7BDD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090C" w:rsidRPr="00AA5A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916F9" w14:textId="77777777" w:rsidR="0048090C" w:rsidRPr="00AA5A5A" w:rsidRDefault="0048090C" w:rsidP="00E86E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LPP-AS2, LINC01991, CRHR2, PCBD2, TXNDC15, CDKAL1, COBLL1, GRB14, GLIS3, VPS33B, ANK1, NDUFAF6, UBE2E2, KCNJ11, RPS3AP18, TMEM154, KCNK16, FAF1, POU5F1, ARL15, MPHOSPH9, RN7SL836P, GIPR, TMEM18, RNF6, AP3S2, ETV1, IGF2BP2, PRELID1P1, RNU6-200P, RPL35AP3, ,LINC00824, TCF7L2, RPL5P26, LINC02651, MED6P1, PTEN, HHEX, Y_RNA, CDC123, RN7SL198P, ARAP1, SLC30A8, JAZF1, RNU4-17P, DGKB, SSR1, RREB1, ST6GAL1, MTNR1B, PROX1-AS1, HNF4A, PLEKHA1, RPSAP52, SPRY2, LINC01080, LINC02537, VEGFA, FTO, ZC3H11B, PPARG, HNF1B, DMRTA1, CDKN2B-AS1, HNF1A, PTHLH, RN7SKP15, NPM1P47, C2CD4B, MIR4432HG, WFS1, TLE1, RNU6-1035P, HMG20A, ZMIZ1, ADCY5</w:t>
            </w:r>
          </w:p>
        </w:tc>
      </w:tr>
      <w:tr w:rsidR="00AA5A5A" w:rsidRPr="00AA5A5A" w14:paraId="459D8DB1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824CD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1213</w:t>
            </w:r>
          </w:p>
          <w:p w14:paraId="5F988F02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324F4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COBLL1, GRB14, ST6GAL1, VPS26A, HMG20A, AP3S2, HNF4A</w:t>
            </w:r>
          </w:p>
        </w:tc>
      </w:tr>
      <w:tr w:rsidR="00AA5A5A" w:rsidRPr="00AA5A5A" w14:paraId="2201FD7E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18C41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8833</w:t>
            </w:r>
          </w:p>
          <w:p w14:paraId="7B7E61FE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238F2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KCNQ1, SLC30A8, PPARG, GPSM1, HNF4A, SPRY2, LINC01080, KCNJ11, NTRK2,</w:t>
            </w:r>
          </w:p>
          <w:p w14:paraId="30CF7681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TCF7L2, CDC123, CDKAL1, IGF2BP2, CTBP1-DT, RN7SL644P, EIF2S2P3, ASCL2, MIR4686, SFI1, ZMIZ1, JAZF1, COBLL1, CCND2, CCND2-AS1</w:t>
            </w:r>
          </w:p>
        </w:tc>
      </w:tr>
      <w:tr w:rsidR="00AA5A5A" w:rsidRPr="00AA5A5A" w14:paraId="461251BF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6A151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4894</w:t>
            </w:r>
          </w:p>
          <w:p w14:paraId="19477266" w14:textId="3D94D5D8" w:rsidR="0048090C" w:rsidRPr="00AA5A5A" w:rsidRDefault="00FF1E94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090C" w:rsidRPr="00AA5A5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C81F4" w14:textId="77777777" w:rsidR="0048090C" w:rsidRPr="00AA5A5A" w:rsidRDefault="0048090C" w:rsidP="005B1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RPS3AP18, ARL15, C5orf67, ZBED3-AS1, JADE2, SSR1, CDKAL1, POU5F1, TSBP1-AS1, MIR588, DGKB, GTF3AP5, JAZF1, GCK, BRAF, ANK1, SLC30A8, CDKN2B-AS1, DMRTA1, CHCHD2P9, FAM234A, FTO, CTRB2, CMIP, HNF1B, RNU4-17P, MC4R, BCL2, GATAD2A, PEPD, APOC1P1, GIPR, HNF4A, SLC9B2, MACF1, FAF1, NOTCH2, PROX1, GCKR, THADA, MIR4432HG, MIR4435-2HG, COBLL1, GRB14, RN7SL198P, CDC123, ZMIZ1, HHEX, TCF7L2, PLEKHA1, MIR4686, KCNQ1OT1, KCNQ1, KCNJ11, ARAP1, MTNR1B, CCND2-AS1, PTHLH, RPSAP52, TSPAN8, OASL, ABCB9, RNF6, TOMM22P3, SPRY2, MIR17HG, C2CD4B, HMG20A, AP3S2, PRC1, KCNK16, SLC22A2, SMARCE1P4, NDUFAF6, GLIS3, TLE1, GPSM1, ITPR2, IGF2BP2, LINC01875, LINC01991, PPARG, UBE2E2, ADCY5, LPP-AS2, MAEA, WFS1, ANXA5, LINC02495, ADAMTS9-AS2, SMIM43, LINC01080, PPIAP23, NPM1P47, PRC1-AS1, TMEM154, RPL26P19, CENPW, SLC22A3, KCNU1, TP53INP1, RNU6-1035P, Y_RNA, SSPN, RN7SKP15, CTRB1, APOC1, PROX1-AS1, TMEM18, ASCL2, KL</w:t>
            </w:r>
          </w:p>
        </w:tc>
      </w:tr>
      <w:tr w:rsidR="00AA5A5A" w:rsidRPr="00AA5A5A" w14:paraId="70F668AA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6D9A3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1033</w:t>
            </w:r>
          </w:p>
          <w:p w14:paraId="18682679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8A4C7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MARCHF1, PCNX2, LPIN2, CDKAL1, DCDC2C, HMG20A, HUNK, KIF11, PEX5L, CR2, SDHAF4, FILNC1, ACHE, TCERG1L, RNU6-461P, ZPLD1, ACP7, PLS1</w:t>
            </w:r>
          </w:p>
        </w:tc>
      </w:tr>
      <w:tr w:rsidR="00AA5A5A" w:rsidRPr="00AA5A5A" w14:paraId="2299E4FA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A440F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1759</w:t>
            </w:r>
          </w:p>
          <w:p w14:paraId="62B1C87E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569D5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TMEM163, CCNT2-AS1, MAP3K1, TGFBR3, TCF7L2, CDKN2B-AS1, FTO</w:t>
            </w:r>
          </w:p>
        </w:tc>
      </w:tr>
      <w:tr w:rsidR="00AA5A5A" w:rsidRPr="00AA5A5A" w14:paraId="203E2A97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20113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1809</w:t>
            </w:r>
          </w:p>
          <w:p w14:paraId="531FD67F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4A081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TCF7L2, SGCG, SACS, SGCD, RHOU, CCN4, TG, NXN, MRM3, IGF2BP2, HMGB1P1, RBM38</w:t>
            </w:r>
          </w:p>
        </w:tc>
      </w:tr>
      <w:tr w:rsidR="00AA5A5A" w:rsidRPr="00AA5A5A" w14:paraId="1A877BCC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49F67" w14:textId="77777777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5414</w:t>
            </w:r>
          </w:p>
          <w:p w14:paraId="4293DCE7" w14:textId="7FACF001" w:rsidR="0048090C" w:rsidRPr="00AA5A5A" w:rsidRDefault="0048090C" w:rsidP="00502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683E2D" w:rsidRPr="00AA5A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E6362" w14:textId="77777777" w:rsidR="0048090C" w:rsidRPr="00AA5A5A" w:rsidRDefault="0048090C" w:rsidP="0050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CTRB1, CTRB2, SPRY2, LINC01080, PROX1, PROX1-AS1, LINC02537, VEGFA, AP3S2, ARPIN-AP3S2, MIR6074, HMGA2, RPS3AP18, TMEM154, MIR4432HG, KLHL42, RN7SKP15, GTF3AP5, ADCY5, WFS1, PPP2R2C, SNRPGP16, MTNR1B, ZMIZ1, RN7SL836P, GIPR, ZC3H11B, ABO, CAMKK2, UBE2Z, ABCC8, GPAT4, NKX6-3</w:t>
            </w:r>
          </w:p>
        </w:tc>
      </w:tr>
      <w:tr w:rsidR="00AA5A5A" w:rsidRPr="00AA5A5A" w14:paraId="7499F193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508BD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10557</w:t>
            </w:r>
          </w:p>
          <w:p w14:paraId="084D2D61" w14:textId="381EE126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69</w:t>
            </w:r>
            <w:r w:rsidR="00683E2D" w:rsidRPr="00AA5A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D2993D" w14:textId="77777777" w:rsidR="0048090C" w:rsidRPr="00AA5A5A" w:rsidRDefault="0048090C" w:rsidP="007E1748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MIRLET7A1HG, PTPDC1, FAIM2, AOC1, HIVEP2, SLC9B1, RMST, OR10AD1, H1-7, RMC1, NEUROD2, CDK12, INSR, SLCO4A1, NUP160, MIR924HG, BBIP1, PDZRN4, PML, TET2, STAG1, LINC01141, STEAP2-AS1, STEAP2, HDAC9, PTEN, GGNBP1, CRY2, SLC35C1, LRRC66, DCUN1D4, RGS17, AKAP6, TET1, HSD17B6, PRIM1, CLEC10A, SLC16A11, LINC01741, SEC16B, ACE, LCORL, CYTH1, DDX39AP1, SNORD36, RN7SKP114, DCAF12, KCNK16, KCNK17, USP3, USP3-AS1, COPB1, NF1, SCHLAP1, JMY, GNAS-AS1, PDGFC, LINC02272, TFRC, LINC00885, TRIM59, SREBF1, SLX4, RBM6, HORMAD2-AS1, SCD5, NFATC2, DTNB, PPP4R3A, EIF4E2P2, PHKG1P3, GTF2IP11, MEG3, OR4C9P, OR4R1P, MTOR, STK31, CDH7, SHQ1, RPL31P12, NEGR1, PLXND1, LINC00370, EHHADH-AS1, LMF1, LINC01829, ZFPM2, TBCE, LRRC74A, NHSL1, GCKR, TLE1, RNU6-1035P, GRB14, COBLL1, ZMIZ1, PPARG, FTO, IGF2BP2, RPSAP52, GRIP1, RN7SKP15, CCND2, CCND2-AS1, PROX1, PROX1-AS1, UBE2E2, ANK1, NKX6-3,</w:t>
            </w:r>
          </w:p>
          <w:p w14:paraId="114D7914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RBM33, GTF3AP5, PPP2R2C, WFS1, MIR4432HG, GPSM1, HNF1B, RPL26P19, C5orf67, MTNR1B, LINGO1, HMG20A, CDC123, RN7SL198P, CTBP1, THADA, ADCY5, MIR4686, ASCL2, TCF7L2, KCNQ1, CDKAL1, DMRTA1, CDKN2B-AS1, ABCC8, MACF1, SLC30A8,</w:t>
            </w:r>
          </w:p>
          <w:p w14:paraId="642AA56B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HEX, ZNF800, JAZF1, NYAP2, MIR5702, GIPR, RN7SL836P, CTRB2, CTRB1, SPRY2, LINC01080, ARPIN-AP3S2, AP3S2, RNF6, PPIP5K2, MACIR, LINC01991, LPP-AS2, RPS3AP49, RNU4-17P, ARAP1, RPL35AP3, UBE3C, TOMM22P3, KL, POU5F1,</w:t>
            </w:r>
          </w:p>
          <w:p w14:paraId="5318D9B4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TCF19, PDXDC1, PDE3A, SMARCC1, HPSE2, MDM4, LINC00681, LONRF1, GMEB1,</w:t>
            </w:r>
          </w:p>
          <w:p w14:paraId="7B64B471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YTHDF2, POP7, EPO, SORBS2, ATP8B2, RPSAP17, USP44, SV2A, SF3B4, TSC22D2,</w:t>
            </w:r>
          </w:p>
          <w:p w14:paraId="616B3C06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LINC01214, HHIP, LINC00838, EBF2, LRRC1, MLIP, ACVR1C, CDKN1B, SUMO2P3,</w:t>
            </w:r>
          </w:p>
          <w:p w14:paraId="69EA9E73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CICP11, LIN7A, ANO6, ARNTL, EML6, OR7K1P, LINC02306, ZBED3-AS1, ATXN7, RPS3AP18, TMEM154, RREB1, PRC1-AS1, PRC1, GLIS3, ANKH, PRDX4P1, THAP12P9, ARL15, ZZEF1, NPM1P47, C2CD4B, GCK, FAF1, HNF4A, LINC02245, LINC02576, MIR17HG, PPIAP23, NRXN3, ABO, AGPAT1, PPT2-EGFL8, BCL2, HNF1A, IGF2BP1, GIP, SLC2A2, APOE, PTGFRN, CCND1, AUTS2, ANKDD1B, FGFR3, TACC3, ST6GAL1, TFAP2B, MIR588, HSD17B1, HSD17B1-AS1, TMEM18, Y_RNA, TM6SF2, GCDH, SYCE2, NOTCH2, PEPD, PTPN9, DLEU1, DLEU7, RSPO3, ZC3H11B, NFAT5, RASGRP1, SLC12A8, FAM234A, LINGO2, NDUFAF6, SLC39A11, NSD1, MIR3168, RN7SL597P, RNU6-526P, ZNF10, SETD5, TM4SF4, WWTR1, UNC5C, LTK, SRGAP2, GINS2, BMPR2, RN7SL40P, LINC00910, PLEKHM2, ARVCF, ZNF239, ZNF487, PKHD1, STRC, CKMT1B, LINC01556,, KRT18P1, LRMDA, BIN3, CPNE4, L3MBTL2, EP300-AS1, EMSY, PDIK1L, TRIM63, APIP, TEX41, LPL, RPL30P9, DDC, FIGNL1, COL27A1, VWA8P1, PIK3R1, GBA2, ASTN2, TSEN15, COLGALT2, ZFPM1, LRFN2, LDHB, DNM3, PIGC, KLHDC4, SLC7A5, TPCN2</w:t>
            </w:r>
          </w:p>
          <w:p w14:paraId="68CD8DAC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CAST, PCSK1, PLEKHM3, FOCAD, EGFEM1P, SGIP1, BDNF-AS, BDNF, GRP, SEC11C, CNTN2, CEP120, MIR4435-2HG, BCL2L11, ZNF236, TMEM106B, LINC00824, PGM1, JADE2, ZC3H4, MFHAS1, ALKBH3, HSD17B12, BNIPL, QSER1, HAUS6, RBMS1, ETV1, RBMX2P4, ZBTB46, TCF12, RPL19P16, LINC01153, LINC02451, ERN1, ATP2A1, IFT52, PCGF3, LINC01524, CLEC14A, MYO5C, DGKD, CCDC92, H4P1, KLF14, ACSL1, SINHCAF, CEBPB, PELATON, LINC02537, PIM3, MSRA, TRIM66, NEUROG3, TMEM256P1, CDK2AP1, C12orf65, SLC22A3, RALY, TENT5C, MBNL1, MOB1B, TMEM219, FRAT1, FRAT2, ZBTB38, XKR6, LINC00529, ETS1, LINC01122, PNPLA3, ADAMTS9-AS2, KSR2, PLEKHA1, WSCD2, CHCHD2P9, LTBP3, MAP2K7, LRRC8E, HSF1, CCDC9B, PHGR1, ABCB10, TCF4, CRHR2, CMIP, ITPR2, SSPN, BPTF, FBRSL1, EBF1, KLHL21, EYA2, TRPS1, TSPAN8, NEPNP, NUS1, LINC01625, ATP5PBP6, KCNU1, SMARCE1P4, RPS6P12,</w:t>
            </w:r>
          </w:p>
          <w:p w14:paraId="30C0EEE7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 xml:space="preserve">GALNT3, JMJD1C, ZBTB26, H3P29, LINC01230, IPO9, PURG, TEX15, ZNF799, BEND3, RNU6-1299P, RPL37P6, LINC00968, MAP2K5, NMI, TNFAIP6, MAML3, MED23, PKLR, MRAS, NME9, BRAF, PARP8, WBP1L, RNU6-1231P, DNAJC2, PSMC2, CWH43, ZNRF3, NLGN1, GRID1, OR5B1P, OR5B17, ABCC5, EEF1A1P8, SPHKAP, ACTN1-AS1, RPS29P1, TSHZ3-AS1, TRAF3, CDKL2, ODAPH, RPL13, ERLIN1, LINC00558, ZNF646P1, SEPHS1P2, LINC02838, TWF1P1, CRYBA1, CBX1, UHRF1, KDM4B, LINC02224, BTD, BRD3OS, SBF2, LAMA1, JARID2, DNAH7, STK17B, FADS2, OR5L2, OR5D18, INKA2, INKA2-AS1, ADRB1, RNU6-709P, MYO19, LARP1B, HOXC4, ZNF76, MARVELD3, TAT-AS1, RPTOR, LHFPL3, MIR30B, ZFAT, EYA1, CASC11, RN7SL786P, DGAT2, IRX3, LINC02140, STAU2, EEF1B2P5, FAM227B, KCNS3, PARD3B, PLA2G6, MAFF, ZNF746, ZNF767P, CUL1, ALDH1A2, KIF3C, NFIB, IGF1R, VPS53, IKZF2, MIR4776-1, NUDT3, RPL35P2, GSAP, GCNT1P5, SUGCT, EPB41L4B, RDH14, CRTC1, HMGB3P15, ZFHX3, CASR, HEATR5B, BEND7, LINC00907, PTPRD, MNAT1, COX5BP8, SOAT1, LEPR, MFSD4B, REV3L, TMEM87B, ZHX3, HTT, FSD2, FCGRT, LINC01605, RAB3C, LBX1-AS1, RNU2-43P, KDM3A, CNTNAP2, SP9, LINC01305, SLC39A8, MAGI2, SAMMSON, CTTNBP2, PSMA3-AS1, ARMH4, PSMA3, HSPA12A, HLA-G, HCP5B, AFF3, LINC01102, TTN, CCDC88B, PRDX5, PNKD, KCTD8, LINC02465, MGAT1, PI16, C6orf89, MAML2, HS6ST3, UBE2O, PATJ, MIR375, CRYBA2, RFT1, XYD6-FXYD2, FXYD2, ZC3H13, SIAH3, KPNA3, RNY4P30, SIDT1, FOXK1, TMEM161B-AS1, RBMS3, NOS1, ERBB4, TOM1, SYNDIG1L, NPC2, CGGBP1, ZNF654, MDGA2, CHD4, ADAMTSL3, GLP2R, CACNA2D3, LINC02523, HEY2, LINC00862, CCNQP1, TSHZ2, HMGB1, UBE2L5, GUCY1B1, ARPP21, SUPT3H, CAPZA1P4, PRKD1, ELP3, RPL5P22, NOL4, MTND2P8, SH3D21, EVA1B, LINC02144, CHD1, LMBRD2, UGT3A2, RFX3, KIAA1522, SYNC, H4C5, H2BC8, CALCR, AZIN1, EP400, GDF6, GAPDHP30, SLC41A1, PM20D1, FOXP1, EIF4E3, SLC25A12, HAT1, LINC02622, PCBD1, MPPED2-AS1, L3MBTL3, TMEM244, ARID5B, NELL1, AOAH, ROBO2, FAM13A, SGCZ, SEC23IP, GACAT3, LINC02641, CCM2, NACAD, AOPEP, GTF2I, KCNJ12, WDR7, LINC02790, MED27, LAMC1, KDF1, TRPV5, SLC1A2, FIBCD1, HSP90B3P, WDR82P2, CAMK2G, SHBG, PRDM5, LINC02337, 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79, LINC02338, SLIT2, DEPDC5, ART3, SHROOM3, NME5, WNT8A, RANBP17, SRP54-AS1, MARK3, MED20, USP49, KCNH7, STK35, ENO3, HMBS, VPS11, SLC38A9, TCF3, AMFR, NUDT21,LNC-LBCS, LINC01933, GLRA1, IL34</w:t>
            </w:r>
          </w:p>
        </w:tc>
      </w:tr>
      <w:tr w:rsidR="00AA5A5A" w:rsidRPr="00AA5A5A" w14:paraId="4A39C9CA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D5968D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ST010553</w:t>
            </w:r>
          </w:p>
          <w:p w14:paraId="2CFD8CB2" w14:textId="40767343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683E2D" w:rsidRPr="00AA5A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B4A9B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darkGreen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HLA-DQB1, GLP1R, NEPNP, RPL35AP3, ETV1, DGKB, RNA5SP230, AUTS2, PAX4, CPA1, UBE3C, NKX6-3, SLC30A8, GLIS3, CDKN2B-AS1, TLE1, GPSM1, CDC123, TMEM256P1, LRMDA, ZMIZ1, HHEX, CPN1, TCF7L2, LINC01153, IGF1R, USP48, FAF1, TMEM18, RAMP2, MC4R, BCL2, ZNF257, GIPR, HNF4A, NFATC2, PLEKHA1, KCNQ1, SLC1A2, ARAP1, ETS1, RN7SKP15, SINHCAF, WSCD2, KSR2, SPPL3, RNF6, TOMM22P3, DLEU1, KL, RASGRP1, CCDC9B, C2CD4B, HMG20A, ARPIN-AP3S2, PRC1-AS1, GP2, FTO, ZZEF1, SLC16A11, HNF1B, GCKR, LINC01122, SCTR, EPC2, GRB14, DGKD, PPARG, UBE2E2, PSMD6, CASR, IGF2BP2, CTBP1, TACC3, PPP2R2C, PRDX4P1, MOB1B, RNU6-891P, TMEM154, PARP8, ITGA1, C5orf67, ZNF346, RREB1, CDKAL1, HLA-C, TSPAN15, RN7SL198P, RNU6-1035P, MYL7, MTCO3P1, NUS1, Y_RNA, RBMX2P4, LINC01875, RNU4-17P, RN7SL836P, PHGR1, NPM1P47, AP3S2, PRC1, PSMD6-AS1, FGFR3, THAP12P9, RPS3AP18, FGFR4, HCG27</w:t>
            </w:r>
          </w:p>
        </w:tc>
      </w:tr>
      <w:tr w:rsidR="00AA5A5A" w:rsidRPr="00AA5A5A" w14:paraId="1F7D8347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FF2E0A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7515</w:t>
            </w:r>
          </w:p>
          <w:p w14:paraId="4995FF70" w14:textId="391C2783" w:rsidR="0048090C" w:rsidRPr="00AA5A5A" w:rsidRDefault="0063389B" w:rsidP="007E1748">
            <w:pPr>
              <w:tabs>
                <w:tab w:val="left" w:pos="749"/>
                <w:tab w:val="center" w:pos="972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48090C" w:rsidRPr="00AA5A5A">
              <w:rPr>
                <w:rFonts w:ascii="Times New Roman" w:hAnsi="Times New Roman" w:cs="Times New Roman"/>
                <w:sz w:val="20"/>
                <w:szCs w:val="20"/>
              </w:rPr>
              <w:t>(36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5424F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HNF1A, HNF1A-AS1, RREB1, MACF1, MINDY1, GCKR, THADA, CEP68, PPARG, SENP2, WFS1, ANKH, POC5, PAM, TCF19, PAX4, LPL, SLC30A8, GPSM1, KCNJ11, TPCN2, ARAP1, MRPS35, WSCD2, SBNO1, ZZEF1, MLX, TTLL6, C17orf58, TM6SF2, ZHX3, HNF4A, HORMAD2-AS1, MTMR3, PNPLA3, PIM3</w:t>
            </w:r>
          </w:p>
        </w:tc>
      </w:tr>
      <w:tr w:rsidR="00AA5A5A" w:rsidRPr="00AA5A5A" w14:paraId="5A913A02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220593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7516</w:t>
            </w:r>
          </w:p>
          <w:p w14:paraId="0D3C9685" w14:textId="6A6ABE62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C30821" w:rsidRPr="00AA5A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67360B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CEP68, PPARG, KIF9-AS1, KIF9, SENP2, WFS1, ANKH, PAM, RREB1, TCF19, PAX4, LPL, SLC30A8, GPSM1, KCNJ11, PLCB3, TPCN2, ARAP1, MRPS35, WSCD2, SBNO1, ZZEF1, TM6SF2, GIPR, HNF4A, ASCC2, PNPLA3, PIM3, HNF1A, HNF1A-AS1, MACF1, MINDY1, GCKR, THADA</w:t>
            </w:r>
          </w:p>
        </w:tc>
      </w:tr>
      <w:tr w:rsidR="00AA5A5A" w:rsidRPr="00AA5A5A" w14:paraId="3B440105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6B3BCA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06867</w:t>
            </w:r>
          </w:p>
          <w:p w14:paraId="7CE17EC9" w14:textId="57D714DA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C30821" w:rsidRPr="00AA5A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C9CD04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MBNL1, CDKN2C, PTGFRN, NOTCH2, PROX1, LYPLAL1-AS1, ABCB10, NUDT6, GCKR, THADA, MIR4432HG, C5orf67, POC5, ZBED3-AS1, PAM, NYAP2, SPHKAP, PPARG, CDKAL1, NFKBIL1, HLA-DQB1-AS1, HLA-DOB, MACF1, TNIK, IGF2BP2, ST6GAL1, LPP-AS2, WFS1, TMEM18, SCD5, SLC9B2, LINC01875, FBXW7, ACSL1, ANKH, ARL15, LINC02245, MIR4435-2HG, Y_RNA, RBMS1, COBLL1, YTHDC2, SSR1, UBE2E2, PTH1R,</w:t>
            </w:r>
          </w:p>
          <w:p w14:paraId="65CB1726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SCAANT1, ADAMTS9-AS2, ADCY5, TSC22D2, RPSAP52, HMGA2, TSPAN8, SOCS2, OASL, PITPNM2, RFLNA, TOMM22P3, DLEU7, SPRY2, NRXN3, C2CD4B, USP3, LINGO1, AP3S2, PRC1-AS1, FAM234A, FTO, NFAT5, CTRB2, CMIP, ZZEF1, RAI1, HNF1B, STAT3, OSBPL7, UBE2Z, IGBP1P2, MAP3K3, LAMA1, RNU4-17P, SUGP1, RN7SL836P, LINC00261, RALY, HNF4A-AS1, EYA2, HORMAD2, SAMM50, LINC02537, RPS17P5, MED23, ARG1, SLC22A2, DGKB, GTF3AP5, JAZF1, YKT6, RELN, CTTNBP2, KLF14, UBE3C, FAM86B3P, RNU6-526P, PINX1, RPL30P9, MIRLET7A1HG, ABO, SLC30A8, ZNF34, GLIS3, ZMIZ1, CHUK, TCF7L2, PLEKHA1, KCNQ1, KCNJ11, ETS1, ARAP1, MTNR1B, ETS1-AS1, CCND2, ITPR2, PTHLH, DMRTA1, UBAP2, RNU6-1035P, TLE1, PURG, SMARCE1P4, ANK1, NDUFAF6, CDC123, RPL5P26, CAMK2G, CDKN2B, SSPN, RN7SKP15, CDKN2B-AS1, KCNU1, RN7SL198P, LINC02651, MIR4421, PROX1-AS1, RPL26P19, MIR5702, HLA-DQB1, LINC01991, SLC2A2, LINC02576, LINC01101, ATXN7, LINC01214, CRADD, KL, DLEU1, LINC01080, NPM1P47, HMG20A, ANPEP, PRC1, CTRB1, CAVIN1, TEX14, TACO1, GIPR, HNF4A, VEGFA, TFAP2B, SLC22A3, H4P1, PRAG1, RNU6-1151P, PTPDC1, LPL</w:t>
            </w:r>
          </w:p>
        </w:tc>
      </w:tr>
      <w:tr w:rsidR="00AA5A5A" w:rsidRPr="00AA5A5A" w14:paraId="10D8204B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E7EC17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10272</w:t>
            </w:r>
          </w:p>
          <w:p w14:paraId="6E590EEF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9EEC32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NYAP2, MIR5702, COBLL1, GCKR, SYN2, ARL15, H4P1, KLF14, GLIS3, Y_RNA, EXOC6, CDC123, RN7SL198P, TCF7L2, KCNJ11</w:t>
            </w:r>
          </w:p>
        </w:tc>
      </w:tr>
      <w:tr w:rsidR="00AA5A5A" w:rsidRPr="00AA5A5A" w14:paraId="421AAF22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481296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11337</w:t>
            </w:r>
          </w:p>
          <w:p w14:paraId="6AFDE5AC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60E7E1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ADCY5, C5orf67, MIR588, CENPW, H4P1, KLF14, TCF7L2, ARAP1, ZC3H11B, COBLL1,</w:t>
            </w:r>
          </w:p>
          <w:p w14:paraId="05AC67E7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PPARG, CDC123</w:t>
            </w:r>
          </w:p>
        </w:tc>
      </w:tr>
      <w:tr w:rsidR="00AA5A5A" w:rsidRPr="00AA5A5A" w14:paraId="7BDFD7D7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BD7742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11329</w:t>
            </w:r>
          </w:p>
          <w:p w14:paraId="4394D287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5D5DAF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MTOR, FAF1, COBLL1, PPARG, ADAMTS9-AS2, ADCY5, IGF2BP2, ARL15, JAZF1, TCF7L2, NCR3LG1, NUCB2, ARAP1, BCL2</w:t>
            </w:r>
          </w:p>
        </w:tc>
      </w:tr>
      <w:tr w:rsidR="00AA5A5A" w:rsidRPr="00AA5A5A" w14:paraId="5FF8FF9E" w14:textId="77777777" w:rsidTr="005B12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684811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GCST011321</w:t>
            </w:r>
          </w:p>
          <w:p w14:paraId="1CA1A2D9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F11D2B" w14:textId="77777777" w:rsidR="0048090C" w:rsidRPr="00AA5A5A" w:rsidRDefault="0048090C" w:rsidP="007E174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A5A">
              <w:rPr>
                <w:rFonts w:ascii="Times New Roman" w:hAnsi="Times New Roman" w:cs="Times New Roman"/>
                <w:sz w:val="20"/>
                <w:szCs w:val="20"/>
              </w:rPr>
              <w:t>PPARG, C5orf67, RPL26P19</w:t>
            </w:r>
          </w:p>
        </w:tc>
      </w:tr>
    </w:tbl>
    <w:p w14:paraId="3DFA9B9A" w14:textId="5C1E21DE" w:rsidR="00BC048D" w:rsidRDefault="00BC048D" w:rsidP="007E1748">
      <w:pPr>
        <w:jc w:val="both"/>
      </w:pPr>
    </w:p>
    <w:sectPr w:rsidR="00BC048D" w:rsidSect="00176BD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DAC37" w14:textId="77777777" w:rsidR="005E6B97" w:rsidRDefault="005E6B97" w:rsidP="0092607D">
      <w:pPr>
        <w:spacing w:after="0" w:line="240" w:lineRule="auto"/>
      </w:pPr>
      <w:r>
        <w:separator/>
      </w:r>
    </w:p>
  </w:endnote>
  <w:endnote w:type="continuationSeparator" w:id="0">
    <w:p w14:paraId="0CD439C2" w14:textId="77777777" w:rsidR="005E6B97" w:rsidRDefault="005E6B97" w:rsidP="0092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EF8459" w14:textId="20789BE9" w:rsidR="0050257E" w:rsidRPr="000E1D2A" w:rsidRDefault="0050257E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0503760A" w14:textId="3204E5C5" w:rsidR="0050257E" w:rsidRPr="0092607D" w:rsidRDefault="0050257E" w:rsidP="0092607D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8EC52" w14:textId="77777777" w:rsidR="005E6B97" w:rsidRDefault="005E6B97" w:rsidP="0092607D">
      <w:pPr>
        <w:spacing w:after="0" w:line="240" w:lineRule="auto"/>
      </w:pPr>
      <w:r>
        <w:separator/>
      </w:r>
    </w:p>
  </w:footnote>
  <w:footnote w:type="continuationSeparator" w:id="0">
    <w:p w14:paraId="092F174E" w14:textId="77777777" w:rsidR="005E6B97" w:rsidRDefault="005E6B97" w:rsidP="00926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7MwMzYyBXKMzJV0lIJTi4sz8/NACgxrAWRT+o8sAAAA"/>
  </w:docVars>
  <w:rsids>
    <w:rsidRoot w:val="00AB2582"/>
    <w:rsid w:val="00036A39"/>
    <w:rsid w:val="00054ADE"/>
    <w:rsid w:val="000D2EC0"/>
    <w:rsid w:val="000E1D2A"/>
    <w:rsid w:val="000F0A00"/>
    <w:rsid w:val="00101F22"/>
    <w:rsid w:val="00176BD6"/>
    <w:rsid w:val="002160D6"/>
    <w:rsid w:val="00230E2C"/>
    <w:rsid w:val="002D6092"/>
    <w:rsid w:val="002E3E05"/>
    <w:rsid w:val="003023FE"/>
    <w:rsid w:val="0030584E"/>
    <w:rsid w:val="0030640A"/>
    <w:rsid w:val="00372962"/>
    <w:rsid w:val="00382974"/>
    <w:rsid w:val="003A6377"/>
    <w:rsid w:val="003F7B3C"/>
    <w:rsid w:val="004055B1"/>
    <w:rsid w:val="004069F4"/>
    <w:rsid w:val="00464595"/>
    <w:rsid w:val="00476777"/>
    <w:rsid w:val="0048090C"/>
    <w:rsid w:val="004870DA"/>
    <w:rsid w:val="0050257E"/>
    <w:rsid w:val="00507F88"/>
    <w:rsid w:val="005A3347"/>
    <w:rsid w:val="005B1268"/>
    <w:rsid w:val="005E6B97"/>
    <w:rsid w:val="006009C9"/>
    <w:rsid w:val="00604D72"/>
    <w:rsid w:val="0063389B"/>
    <w:rsid w:val="00683E2D"/>
    <w:rsid w:val="00686324"/>
    <w:rsid w:val="00692F77"/>
    <w:rsid w:val="00701282"/>
    <w:rsid w:val="007E1748"/>
    <w:rsid w:val="008301E7"/>
    <w:rsid w:val="00882E3B"/>
    <w:rsid w:val="008B465D"/>
    <w:rsid w:val="008C268D"/>
    <w:rsid w:val="008D3DE7"/>
    <w:rsid w:val="008D5B47"/>
    <w:rsid w:val="008E7ECF"/>
    <w:rsid w:val="00905146"/>
    <w:rsid w:val="009161CA"/>
    <w:rsid w:val="0092607D"/>
    <w:rsid w:val="009478CC"/>
    <w:rsid w:val="00955782"/>
    <w:rsid w:val="009D0B4F"/>
    <w:rsid w:val="009D4C35"/>
    <w:rsid w:val="00A015ED"/>
    <w:rsid w:val="00A17881"/>
    <w:rsid w:val="00A31187"/>
    <w:rsid w:val="00AA5A5A"/>
    <w:rsid w:val="00AB2582"/>
    <w:rsid w:val="00AE79DF"/>
    <w:rsid w:val="00BA0A6E"/>
    <w:rsid w:val="00BC048D"/>
    <w:rsid w:val="00BD7BDD"/>
    <w:rsid w:val="00C138B9"/>
    <w:rsid w:val="00C30821"/>
    <w:rsid w:val="00C66B09"/>
    <w:rsid w:val="00CC6D68"/>
    <w:rsid w:val="00CE3A99"/>
    <w:rsid w:val="00D0334B"/>
    <w:rsid w:val="00D67B7E"/>
    <w:rsid w:val="00DD6AEE"/>
    <w:rsid w:val="00DE0B77"/>
    <w:rsid w:val="00DF2D35"/>
    <w:rsid w:val="00E769FE"/>
    <w:rsid w:val="00E86E7D"/>
    <w:rsid w:val="00ED3239"/>
    <w:rsid w:val="00EF25BE"/>
    <w:rsid w:val="00F24B19"/>
    <w:rsid w:val="00FE1AED"/>
    <w:rsid w:val="00FE6213"/>
    <w:rsid w:val="00F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EB5F0"/>
  <w15:chartTrackingRefBased/>
  <w15:docId w15:val="{03E321B3-FCE3-4047-860F-407FA334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0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7D"/>
  </w:style>
  <w:style w:type="paragraph" w:styleId="Footer">
    <w:name w:val="footer"/>
    <w:basedOn w:val="Normal"/>
    <w:link w:val="Foot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7D"/>
  </w:style>
  <w:style w:type="table" w:styleId="TableGrid">
    <w:name w:val="Table Grid"/>
    <w:basedOn w:val="TableNormal"/>
    <w:uiPriority w:val="39"/>
    <w:rsid w:val="00BC0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4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B9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A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B3CED-A23D-42D0-917C-15E1F6F62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1680</Words>
  <Characters>957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8</cp:revision>
  <dcterms:created xsi:type="dcterms:W3CDTF">2022-05-22T07:07:00Z</dcterms:created>
  <dcterms:modified xsi:type="dcterms:W3CDTF">2023-11-0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ood-hydrocolloids</vt:lpwstr>
  </property>
  <property fmtid="{D5CDD505-2E9C-101B-9397-08002B2CF9AE}" pid="13" name="Mendeley Recent Style Name 5_1">
    <vt:lpwstr>Food Hydrocolloids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gene</vt:lpwstr>
  </property>
  <property fmtid="{D5CDD505-2E9C-101B-9397-08002B2CF9AE}" pid="17" name="Mendeley Recent Style Name 7_1">
    <vt:lpwstr>Gene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nternational-journal-of-biological-macromolecules</vt:lpwstr>
  </property>
  <property fmtid="{D5CDD505-2E9C-101B-9397-08002B2CF9AE}" pid="21" name="Mendeley Recent Style Name 9_1">
    <vt:lpwstr>International Journal of Biological Macromolecules</vt:lpwstr>
  </property>
  <property fmtid="{D5CDD505-2E9C-101B-9397-08002B2CF9AE}" pid="22" name="GrammarlyDocumentId">
    <vt:lpwstr>c4c11383d8cd4e02822132af043243080b0d74225df9070fdf7571fbed0699ff</vt:lpwstr>
  </property>
</Properties>
</file>